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4FDCAE" w14:textId="77777777" w:rsidR="0077330B" w:rsidRDefault="0077330B" w:rsidP="0077330B">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l Information</w:t>
      </w:r>
    </w:p>
    <w:p w14:paraId="3DD1D47B" w14:textId="77777777" w:rsidR="0077330B" w:rsidRPr="0077330B" w:rsidRDefault="0077330B" w:rsidP="0077330B">
      <w:pPr>
        <w:spacing w:after="0" w:line="480" w:lineRule="auto"/>
        <w:rPr>
          <w:rFonts w:ascii="Times New Roman" w:hAnsi="Times New Roman" w:cs="Times New Roman"/>
          <w:b/>
          <w:sz w:val="24"/>
          <w:szCs w:val="24"/>
        </w:rPr>
      </w:pPr>
      <w:r w:rsidRPr="0077330B">
        <w:rPr>
          <w:rFonts w:ascii="Times New Roman" w:hAnsi="Times New Roman" w:cs="Times New Roman"/>
          <w:b/>
          <w:sz w:val="24"/>
          <w:szCs w:val="24"/>
        </w:rPr>
        <w:t>Microsatellite genotyping, null alleles and data independence</w:t>
      </w:r>
      <w:bookmarkStart w:id="0" w:name="_GoBack"/>
      <w:bookmarkEnd w:id="0"/>
    </w:p>
    <w:p w14:paraId="35D14149" w14:textId="77777777" w:rsidR="0077330B" w:rsidRDefault="0077330B" w:rsidP="0077330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presence of null alleles, alleles that are present at a microsatellite locus but not detected during genotyping usually due to sequence variation, can cause individuals heterozygous for a null allele to appear homozygous for the detected allele, and bias estimates of genetic diversity and genetic differentiation.  Based on comparisons of observed heterozygosity for each allele at a locus with the expected number of heterozygotes for those alleles, </w:t>
      </w:r>
      <w:r w:rsidRPr="007A6C0F">
        <w:rPr>
          <w:rFonts w:ascii="Times New Roman" w:hAnsi="Times New Roman" w:cs="Times New Roman"/>
          <w:sz w:val="24"/>
          <w:szCs w:val="24"/>
        </w:rPr>
        <w:t>null alleles</w:t>
      </w:r>
      <w:r>
        <w:rPr>
          <w:rFonts w:ascii="Times New Roman" w:hAnsi="Times New Roman" w:cs="Times New Roman"/>
          <w:sz w:val="24"/>
          <w:szCs w:val="24"/>
        </w:rPr>
        <w:t xml:space="preserve"> were detected at 8 of the 12</w:t>
      </w:r>
      <w:r w:rsidRPr="007A6C0F">
        <w:rPr>
          <w:rFonts w:ascii="Times New Roman" w:hAnsi="Times New Roman" w:cs="Times New Roman"/>
          <w:sz w:val="24"/>
          <w:szCs w:val="24"/>
        </w:rPr>
        <w:t xml:space="preserve"> loci</w:t>
      </w:r>
      <w:r>
        <w:rPr>
          <w:rFonts w:ascii="Times New Roman" w:hAnsi="Times New Roman" w:cs="Times New Roman"/>
          <w:sz w:val="24"/>
          <w:szCs w:val="24"/>
        </w:rPr>
        <w:t xml:space="preserve"> by the software Microchecker version 2.2.3 (Van Oosterhout et al. 2004).  To determine the impact of these null alleles on estimates of genetic differentiation, standard estimates of</w:t>
      </w:r>
      <w:r w:rsidRPr="007A6C0F">
        <w:rPr>
          <w:rFonts w:ascii="Times New Roman" w:hAnsi="Times New Roman" w:cs="Times New Roman"/>
          <w:sz w:val="24"/>
          <w:szCs w:val="24"/>
        </w:rPr>
        <w:t xml:space="preserve"> F</w:t>
      </w:r>
      <w:r w:rsidRPr="007A6C0F">
        <w:rPr>
          <w:rFonts w:ascii="Times New Roman" w:hAnsi="Times New Roman" w:cs="Times New Roman"/>
          <w:sz w:val="24"/>
          <w:szCs w:val="24"/>
          <w:vertAlign w:val="subscript"/>
        </w:rPr>
        <w:t>ST</w:t>
      </w:r>
      <w:r>
        <w:rPr>
          <w:rFonts w:ascii="Times New Roman" w:hAnsi="Times New Roman" w:cs="Times New Roman"/>
          <w:sz w:val="24"/>
          <w:szCs w:val="24"/>
          <w:vertAlign w:val="subscript"/>
        </w:rPr>
        <w:t xml:space="preserve"> </w:t>
      </w:r>
      <w:r>
        <w:rPr>
          <w:rFonts w:ascii="Times New Roman" w:hAnsi="Times New Roman" w:cs="Times New Roman"/>
          <w:sz w:val="24"/>
          <w:szCs w:val="24"/>
        </w:rPr>
        <w:t>(Weir 1996)</w:t>
      </w:r>
      <w:r>
        <w:rPr>
          <w:rFonts w:ascii="Times New Roman" w:hAnsi="Times New Roman" w:cs="Times New Roman"/>
          <w:sz w:val="24"/>
          <w:szCs w:val="24"/>
          <w:vertAlign w:val="subscript"/>
        </w:rPr>
        <w:t xml:space="preserve"> </w:t>
      </w:r>
      <w:r>
        <w:rPr>
          <w:rFonts w:ascii="Times New Roman" w:hAnsi="Times New Roman" w:cs="Times New Roman"/>
          <w:sz w:val="24"/>
          <w:szCs w:val="24"/>
        </w:rPr>
        <w:t>were compared with an adjusted F</w:t>
      </w:r>
      <w:r>
        <w:rPr>
          <w:rFonts w:ascii="Times New Roman" w:hAnsi="Times New Roman" w:cs="Times New Roman"/>
          <w:sz w:val="24"/>
          <w:szCs w:val="24"/>
          <w:vertAlign w:val="subscript"/>
        </w:rPr>
        <w:t>ST</w:t>
      </w:r>
      <w:r>
        <w:rPr>
          <w:rFonts w:ascii="Times New Roman" w:hAnsi="Times New Roman" w:cs="Times New Roman"/>
          <w:sz w:val="24"/>
          <w:szCs w:val="24"/>
        </w:rPr>
        <w:t xml:space="preserve"> using the ‘excluding null alleles’ (ENA) method of removing null alleles and calculating F</w:t>
      </w:r>
      <w:r>
        <w:rPr>
          <w:rFonts w:ascii="Times New Roman" w:hAnsi="Times New Roman" w:cs="Times New Roman"/>
          <w:sz w:val="24"/>
          <w:szCs w:val="24"/>
          <w:vertAlign w:val="subscript"/>
        </w:rPr>
        <w:t>ST</w:t>
      </w:r>
      <w:r>
        <w:rPr>
          <w:rFonts w:ascii="Times New Roman" w:hAnsi="Times New Roman" w:cs="Times New Roman"/>
          <w:sz w:val="24"/>
          <w:szCs w:val="24"/>
        </w:rPr>
        <w:t xml:space="preserve"> based only on detected alleles, thus removing the bias introduced by the presence of null alleles, using FreeNa software (Chapuis and Estoup 2007) with 1000 bootstrap replicates.   The standard F</w:t>
      </w:r>
      <w:r>
        <w:rPr>
          <w:rFonts w:ascii="Times New Roman" w:hAnsi="Times New Roman" w:cs="Times New Roman"/>
          <w:sz w:val="24"/>
          <w:szCs w:val="24"/>
          <w:vertAlign w:val="subscript"/>
        </w:rPr>
        <w:t>ST</w:t>
      </w:r>
      <w:r>
        <w:rPr>
          <w:rFonts w:ascii="Times New Roman" w:hAnsi="Times New Roman" w:cs="Times New Roman"/>
          <w:sz w:val="24"/>
          <w:szCs w:val="24"/>
        </w:rPr>
        <w:t xml:space="preserve"> value </w:t>
      </w:r>
      <w:r w:rsidRPr="007A6C0F">
        <w:rPr>
          <w:rFonts w:ascii="Times New Roman" w:hAnsi="Times New Roman" w:cs="Times New Roman"/>
          <w:sz w:val="24"/>
          <w:szCs w:val="24"/>
        </w:rPr>
        <w:t>of 0.0289 (95% CI: 0.0173-0.0428) and adjusted F</w:t>
      </w:r>
      <w:r w:rsidRPr="007A6C0F">
        <w:rPr>
          <w:rFonts w:ascii="Times New Roman" w:hAnsi="Times New Roman" w:cs="Times New Roman"/>
          <w:sz w:val="24"/>
          <w:szCs w:val="24"/>
          <w:vertAlign w:val="subscript"/>
        </w:rPr>
        <w:t>ST</w:t>
      </w:r>
      <w:r w:rsidRPr="007A6C0F">
        <w:rPr>
          <w:rFonts w:ascii="Times New Roman" w:hAnsi="Times New Roman" w:cs="Times New Roman"/>
          <w:sz w:val="24"/>
          <w:szCs w:val="24"/>
        </w:rPr>
        <w:t xml:space="preserve"> using the ENA method of 0.0264 (95% CI: 0.0159-0.0387) were significantly different</w:t>
      </w:r>
      <w:r>
        <w:rPr>
          <w:rFonts w:ascii="Times New Roman" w:hAnsi="Times New Roman" w:cs="Times New Roman"/>
          <w:sz w:val="24"/>
          <w:szCs w:val="24"/>
        </w:rPr>
        <w:t xml:space="preserve"> (Table S1)</w:t>
      </w:r>
      <w:r w:rsidRPr="007A6C0F">
        <w:rPr>
          <w:rFonts w:ascii="Times New Roman" w:hAnsi="Times New Roman" w:cs="Times New Roman"/>
          <w:sz w:val="24"/>
          <w:szCs w:val="24"/>
        </w:rPr>
        <w:t>.</w:t>
      </w:r>
      <w:r>
        <w:rPr>
          <w:rFonts w:ascii="Times New Roman" w:hAnsi="Times New Roman" w:cs="Times New Roman"/>
          <w:sz w:val="24"/>
          <w:szCs w:val="24"/>
        </w:rPr>
        <w:t xml:space="preserve">  However,</w:t>
      </w:r>
      <w:r w:rsidRPr="007A6C0F">
        <w:rPr>
          <w:rFonts w:ascii="Times New Roman" w:hAnsi="Times New Roman" w:cs="Times New Roman"/>
          <w:sz w:val="24"/>
          <w:szCs w:val="24"/>
        </w:rPr>
        <w:t xml:space="preserve"> both estimates of F</w:t>
      </w:r>
      <w:r w:rsidRPr="007A6C0F">
        <w:rPr>
          <w:rFonts w:ascii="Times New Roman" w:hAnsi="Times New Roman" w:cs="Times New Roman"/>
          <w:sz w:val="24"/>
          <w:szCs w:val="24"/>
          <w:vertAlign w:val="subscript"/>
        </w:rPr>
        <w:t xml:space="preserve">ST </w:t>
      </w:r>
      <w:r>
        <w:rPr>
          <w:rFonts w:ascii="Times New Roman" w:hAnsi="Times New Roman" w:cs="Times New Roman"/>
          <w:sz w:val="24"/>
          <w:szCs w:val="24"/>
        </w:rPr>
        <w:t>give the same trend across loci (Table S1), indicating that both methods will yield similar results in further analyses of genetic differentiation and the presence of null alleles is unlikely to influence conclusions drawn from those analyses.  N</w:t>
      </w:r>
      <w:r w:rsidRPr="007A6C0F">
        <w:rPr>
          <w:rFonts w:ascii="Times New Roman" w:hAnsi="Times New Roman" w:cs="Times New Roman"/>
          <w:sz w:val="24"/>
          <w:szCs w:val="24"/>
        </w:rPr>
        <w:t>on-adjusted F</w:t>
      </w:r>
      <w:r w:rsidRPr="007A6C0F">
        <w:rPr>
          <w:rFonts w:ascii="Times New Roman" w:hAnsi="Times New Roman" w:cs="Times New Roman"/>
          <w:sz w:val="24"/>
          <w:szCs w:val="24"/>
          <w:vertAlign w:val="subscript"/>
        </w:rPr>
        <w:t xml:space="preserve">ST </w:t>
      </w:r>
      <w:r w:rsidRPr="007A6C0F">
        <w:rPr>
          <w:rFonts w:ascii="Times New Roman" w:hAnsi="Times New Roman" w:cs="Times New Roman"/>
          <w:sz w:val="24"/>
          <w:szCs w:val="24"/>
        </w:rPr>
        <w:t>values are used in all further analyses</w:t>
      </w:r>
      <w:r>
        <w:rPr>
          <w:rFonts w:ascii="Times New Roman" w:hAnsi="Times New Roman" w:cs="Times New Roman"/>
          <w:sz w:val="24"/>
          <w:szCs w:val="24"/>
        </w:rPr>
        <w:t>.</w:t>
      </w:r>
      <w:r w:rsidRPr="007A6C0F">
        <w:rPr>
          <w:rFonts w:ascii="Times New Roman" w:hAnsi="Times New Roman" w:cs="Times New Roman"/>
          <w:sz w:val="24"/>
          <w:szCs w:val="24"/>
        </w:rPr>
        <w:t xml:space="preserve"> </w:t>
      </w:r>
    </w:p>
    <w:p w14:paraId="37C255C0" w14:textId="77777777" w:rsidR="00AE3028" w:rsidRDefault="0077330B" w:rsidP="0077330B">
      <w:pPr>
        <w:spacing w:after="0" w:line="480" w:lineRule="auto"/>
      </w:pPr>
      <w:r>
        <w:rPr>
          <w:rFonts w:ascii="Times New Roman" w:hAnsi="Times New Roman" w:cs="Times New Roman"/>
          <w:sz w:val="24"/>
          <w:szCs w:val="24"/>
        </w:rPr>
        <w:t>Among 923</w:t>
      </w:r>
      <w:r w:rsidRPr="007A6C0F">
        <w:rPr>
          <w:rFonts w:ascii="Times New Roman" w:hAnsi="Times New Roman" w:cs="Times New Roman"/>
          <w:sz w:val="24"/>
          <w:szCs w:val="24"/>
        </w:rPr>
        <w:t xml:space="preserve"> pairwise comparisons of loci and populations, eight pairs of loci, each in a single population, are in linkage disequilibrium with each other following Bonferroni correction</w:t>
      </w:r>
      <w:r>
        <w:rPr>
          <w:rFonts w:ascii="Times New Roman" w:hAnsi="Times New Roman" w:cs="Times New Roman"/>
          <w:sz w:val="24"/>
          <w:szCs w:val="24"/>
        </w:rPr>
        <w:t xml:space="preserve"> (Table S2)</w:t>
      </w:r>
      <w:r w:rsidRPr="007A6C0F">
        <w:rPr>
          <w:rFonts w:ascii="Times New Roman" w:hAnsi="Times New Roman" w:cs="Times New Roman"/>
          <w:sz w:val="24"/>
          <w:szCs w:val="24"/>
        </w:rPr>
        <w:t>.</w:t>
      </w:r>
    </w:p>
    <w:sectPr w:rsidR="00AE3028">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390478" w14:textId="77777777" w:rsidR="009F6EE6" w:rsidRDefault="009F6EE6" w:rsidP="00AB7907">
      <w:pPr>
        <w:spacing w:after="0" w:line="240" w:lineRule="auto"/>
      </w:pPr>
      <w:r>
        <w:separator/>
      </w:r>
    </w:p>
  </w:endnote>
  <w:endnote w:type="continuationSeparator" w:id="0">
    <w:p w14:paraId="0AAFC41F" w14:textId="77777777" w:rsidR="009F6EE6" w:rsidRDefault="009F6EE6" w:rsidP="00AB79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43FBB1" w14:textId="77777777" w:rsidR="00AB7907" w:rsidRDefault="00AB790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32968E" w14:textId="77777777" w:rsidR="00AB7907" w:rsidRDefault="00AB790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B9749A" w14:textId="77777777" w:rsidR="00AB7907" w:rsidRDefault="00AB79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DCA15D" w14:textId="77777777" w:rsidR="009F6EE6" w:rsidRDefault="009F6EE6" w:rsidP="00AB7907">
      <w:pPr>
        <w:spacing w:after="0" w:line="240" w:lineRule="auto"/>
      </w:pPr>
      <w:r>
        <w:separator/>
      </w:r>
    </w:p>
  </w:footnote>
  <w:footnote w:type="continuationSeparator" w:id="0">
    <w:p w14:paraId="6E744950" w14:textId="77777777" w:rsidR="009F6EE6" w:rsidRDefault="009F6EE6" w:rsidP="00AB790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C20942" w14:textId="77777777" w:rsidR="00AB7907" w:rsidRDefault="00AB790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D4FEA6" w14:textId="77777777" w:rsidR="00AB7907" w:rsidRDefault="00AB790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B4319E" w14:textId="77777777" w:rsidR="00AB7907" w:rsidRDefault="00AB790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330B"/>
    <w:rsid w:val="00025B6F"/>
    <w:rsid w:val="0002765F"/>
    <w:rsid w:val="00034B75"/>
    <w:rsid w:val="00043EF4"/>
    <w:rsid w:val="00047F54"/>
    <w:rsid w:val="000533BA"/>
    <w:rsid w:val="000539A8"/>
    <w:rsid w:val="00066813"/>
    <w:rsid w:val="0007039F"/>
    <w:rsid w:val="000735A7"/>
    <w:rsid w:val="0008386D"/>
    <w:rsid w:val="00084921"/>
    <w:rsid w:val="00090230"/>
    <w:rsid w:val="00090C92"/>
    <w:rsid w:val="00093746"/>
    <w:rsid w:val="000A59C8"/>
    <w:rsid w:val="000B33D5"/>
    <w:rsid w:val="000C0825"/>
    <w:rsid w:val="000C5CB3"/>
    <w:rsid w:val="000D06B2"/>
    <w:rsid w:val="000E3033"/>
    <w:rsid w:val="000E5CB7"/>
    <w:rsid w:val="000E74F5"/>
    <w:rsid w:val="0011662C"/>
    <w:rsid w:val="00124054"/>
    <w:rsid w:val="0012619F"/>
    <w:rsid w:val="0012628A"/>
    <w:rsid w:val="00132CCE"/>
    <w:rsid w:val="00132D08"/>
    <w:rsid w:val="001334CB"/>
    <w:rsid w:val="001359D6"/>
    <w:rsid w:val="001461DF"/>
    <w:rsid w:val="00151A7D"/>
    <w:rsid w:val="00157226"/>
    <w:rsid w:val="00162ADB"/>
    <w:rsid w:val="00163E31"/>
    <w:rsid w:val="00180F6E"/>
    <w:rsid w:val="001914A6"/>
    <w:rsid w:val="00192FD5"/>
    <w:rsid w:val="001A227B"/>
    <w:rsid w:val="001A3133"/>
    <w:rsid w:val="001C4643"/>
    <w:rsid w:val="001C5477"/>
    <w:rsid w:val="001D0468"/>
    <w:rsid w:val="001D073A"/>
    <w:rsid w:val="001D35C6"/>
    <w:rsid w:val="001D7BB9"/>
    <w:rsid w:val="001F0526"/>
    <w:rsid w:val="002009A7"/>
    <w:rsid w:val="002020EA"/>
    <w:rsid w:val="002020EE"/>
    <w:rsid w:val="0020332B"/>
    <w:rsid w:val="00203911"/>
    <w:rsid w:val="00203D5F"/>
    <w:rsid w:val="00210CCD"/>
    <w:rsid w:val="00211B2C"/>
    <w:rsid w:val="002237AA"/>
    <w:rsid w:val="00227F20"/>
    <w:rsid w:val="00231C42"/>
    <w:rsid w:val="002343E3"/>
    <w:rsid w:val="002358AA"/>
    <w:rsid w:val="00242326"/>
    <w:rsid w:val="00254A37"/>
    <w:rsid w:val="002611DC"/>
    <w:rsid w:val="00266816"/>
    <w:rsid w:val="002769C7"/>
    <w:rsid w:val="0028546B"/>
    <w:rsid w:val="00285EA9"/>
    <w:rsid w:val="00286346"/>
    <w:rsid w:val="00295627"/>
    <w:rsid w:val="00297FED"/>
    <w:rsid w:val="002B6009"/>
    <w:rsid w:val="002C7F23"/>
    <w:rsid w:val="002D3746"/>
    <w:rsid w:val="002D5A2D"/>
    <w:rsid w:val="002D7637"/>
    <w:rsid w:val="002E3EF6"/>
    <w:rsid w:val="002F352D"/>
    <w:rsid w:val="00303E17"/>
    <w:rsid w:val="003103DB"/>
    <w:rsid w:val="003123FF"/>
    <w:rsid w:val="0033160D"/>
    <w:rsid w:val="00332B51"/>
    <w:rsid w:val="00333E15"/>
    <w:rsid w:val="003416ED"/>
    <w:rsid w:val="003442A4"/>
    <w:rsid w:val="00350E57"/>
    <w:rsid w:val="00352D36"/>
    <w:rsid w:val="00371596"/>
    <w:rsid w:val="00375590"/>
    <w:rsid w:val="00382BFA"/>
    <w:rsid w:val="00384EBF"/>
    <w:rsid w:val="003A08F4"/>
    <w:rsid w:val="003A5CD5"/>
    <w:rsid w:val="003B730D"/>
    <w:rsid w:val="003D3A70"/>
    <w:rsid w:val="003D431E"/>
    <w:rsid w:val="003F026F"/>
    <w:rsid w:val="003F03BD"/>
    <w:rsid w:val="003F0A4C"/>
    <w:rsid w:val="00406C29"/>
    <w:rsid w:val="00417BDC"/>
    <w:rsid w:val="00420D53"/>
    <w:rsid w:val="00426508"/>
    <w:rsid w:val="00435FAE"/>
    <w:rsid w:val="004371CD"/>
    <w:rsid w:val="00440CEA"/>
    <w:rsid w:val="00450A92"/>
    <w:rsid w:val="0045294C"/>
    <w:rsid w:val="00455628"/>
    <w:rsid w:val="00471BD2"/>
    <w:rsid w:val="00471D79"/>
    <w:rsid w:val="0048305A"/>
    <w:rsid w:val="004846B6"/>
    <w:rsid w:val="00493D97"/>
    <w:rsid w:val="004A2205"/>
    <w:rsid w:val="004A37E6"/>
    <w:rsid w:val="004A4FA1"/>
    <w:rsid w:val="004A63B4"/>
    <w:rsid w:val="004B6D76"/>
    <w:rsid w:val="004E1448"/>
    <w:rsid w:val="004E2815"/>
    <w:rsid w:val="004E71A4"/>
    <w:rsid w:val="004E7F76"/>
    <w:rsid w:val="005065C2"/>
    <w:rsid w:val="00506F0D"/>
    <w:rsid w:val="0051288F"/>
    <w:rsid w:val="005132AB"/>
    <w:rsid w:val="005161AE"/>
    <w:rsid w:val="00520651"/>
    <w:rsid w:val="005251F3"/>
    <w:rsid w:val="005504D5"/>
    <w:rsid w:val="00552D63"/>
    <w:rsid w:val="00554600"/>
    <w:rsid w:val="00561E82"/>
    <w:rsid w:val="00572686"/>
    <w:rsid w:val="005762DA"/>
    <w:rsid w:val="00577B23"/>
    <w:rsid w:val="0058434E"/>
    <w:rsid w:val="00597164"/>
    <w:rsid w:val="005A13CF"/>
    <w:rsid w:val="005A19EC"/>
    <w:rsid w:val="005A45D6"/>
    <w:rsid w:val="005B28DF"/>
    <w:rsid w:val="005B6616"/>
    <w:rsid w:val="005C4CCA"/>
    <w:rsid w:val="005E13D4"/>
    <w:rsid w:val="005F6722"/>
    <w:rsid w:val="005F7603"/>
    <w:rsid w:val="0060042F"/>
    <w:rsid w:val="006031CE"/>
    <w:rsid w:val="006033E1"/>
    <w:rsid w:val="0060584D"/>
    <w:rsid w:val="006059E3"/>
    <w:rsid w:val="0061086A"/>
    <w:rsid w:val="00614AA4"/>
    <w:rsid w:val="00615ECF"/>
    <w:rsid w:val="0062203A"/>
    <w:rsid w:val="00627D4F"/>
    <w:rsid w:val="00670A78"/>
    <w:rsid w:val="00674729"/>
    <w:rsid w:val="006901C6"/>
    <w:rsid w:val="006941C8"/>
    <w:rsid w:val="00697A17"/>
    <w:rsid w:val="006A2FCF"/>
    <w:rsid w:val="006B1C5F"/>
    <w:rsid w:val="006B7B91"/>
    <w:rsid w:val="006C79EF"/>
    <w:rsid w:val="006D335E"/>
    <w:rsid w:val="00700AF9"/>
    <w:rsid w:val="007015A1"/>
    <w:rsid w:val="00705818"/>
    <w:rsid w:val="00710AE9"/>
    <w:rsid w:val="00715760"/>
    <w:rsid w:val="00717A3D"/>
    <w:rsid w:val="00717BD5"/>
    <w:rsid w:val="00723AF8"/>
    <w:rsid w:val="007316CB"/>
    <w:rsid w:val="00733F67"/>
    <w:rsid w:val="00736020"/>
    <w:rsid w:val="00751752"/>
    <w:rsid w:val="00752FFE"/>
    <w:rsid w:val="00753C93"/>
    <w:rsid w:val="00755C91"/>
    <w:rsid w:val="00760226"/>
    <w:rsid w:val="007624DF"/>
    <w:rsid w:val="0077330B"/>
    <w:rsid w:val="00773D97"/>
    <w:rsid w:val="00775A7B"/>
    <w:rsid w:val="00780C71"/>
    <w:rsid w:val="00781417"/>
    <w:rsid w:val="00784803"/>
    <w:rsid w:val="00794A79"/>
    <w:rsid w:val="007B32FD"/>
    <w:rsid w:val="007C0B8B"/>
    <w:rsid w:val="007C3AB4"/>
    <w:rsid w:val="007C5D26"/>
    <w:rsid w:val="007E235B"/>
    <w:rsid w:val="007E74E3"/>
    <w:rsid w:val="007F1F33"/>
    <w:rsid w:val="008033F1"/>
    <w:rsid w:val="00810931"/>
    <w:rsid w:val="0082082D"/>
    <w:rsid w:val="00823F6F"/>
    <w:rsid w:val="00833235"/>
    <w:rsid w:val="008334C6"/>
    <w:rsid w:val="008406EF"/>
    <w:rsid w:val="00842AFA"/>
    <w:rsid w:val="0084430D"/>
    <w:rsid w:val="00855C3F"/>
    <w:rsid w:val="00855CC9"/>
    <w:rsid w:val="008732FA"/>
    <w:rsid w:val="00882A4E"/>
    <w:rsid w:val="008B38CB"/>
    <w:rsid w:val="008C12BB"/>
    <w:rsid w:val="008C3FA9"/>
    <w:rsid w:val="008C5D2D"/>
    <w:rsid w:val="008E0FB4"/>
    <w:rsid w:val="008E5027"/>
    <w:rsid w:val="008E5CB1"/>
    <w:rsid w:val="008E73E6"/>
    <w:rsid w:val="008E74B6"/>
    <w:rsid w:val="0094510A"/>
    <w:rsid w:val="00963AD5"/>
    <w:rsid w:val="009719EB"/>
    <w:rsid w:val="009766D9"/>
    <w:rsid w:val="00983FBA"/>
    <w:rsid w:val="0098636B"/>
    <w:rsid w:val="00987673"/>
    <w:rsid w:val="00990A1F"/>
    <w:rsid w:val="009A3B7E"/>
    <w:rsid w:val="009C1804"/>
    <w:rsid w:val="009C73AB"/>
    <w:rsid w:val="009D6ACC"/>
    <w:rsid w:val="009D6EB6"/>
    <w:rsid w:val="009E4AC0"/>
    <w:rsid w:val="009F6EE6"/>
    <w:rsid w:val="00A01CB4"/>
    <w:rsid w:val="00A03CA2"/>
    <w:rsid w:val="00A12108"/>
    <w:rsid w:val="00A14F64"/>
    <w:rsid w:val="00A2678C"/>
    <w:rsid w:val="00A32CFD"/>
    <w:rsid w:val="00A344C9"/>
    <w:rsid w:val="00A50CE2"/>
    <w:rsid w:val="00A77A0A"/>
    <w:rsid w:val="00A81A0B"/>
    <w:rsid w:val="00A840C0"/>
    <w:rsid w:val="00A84621"/>
    <w:rsid w:val="00A863E0"/>
    <w:rsid w:val="00A86F4D"/>
    <w:rsid w:val="00A93BE6"/>
    <w:rsid w:val="00AA0B74"/>
    <w:rsid w:val="00AB7907"/>
    <w:rsid w:val="00AC3933"/>
    <w:rsid w:val="00AD0E0B"/>
    <w:rsid w:val="00AE0675"/>
    <w:rsid w:val="00AE0C65"/>
    <w:rsid w:val="00AE1EE4"/>
    <w:rsid w:val="00AE3028"/>
    <w:rsid w:val="00AE58EC"/>
    <w:rsid w:val="00AF0EC4"/>
    <w:rsid w:val="00AF5B42"/>
    <w:rsid w:val="00B04E5B"/>
    <w:rsid w:val="00B06DA3"/>
    <w:rsid w:val="00B1453E"/>
    <w:rsid w:val="00B20E79"/>
    <w:rsid w:val="00B219EE"/>
    <w:rsid w:val="00B36902"/>
    <w:rsid w:val="00B3708B"/>
    <w:rsid w:val="00B41936"/>
    <w:rsid w:val="00B45146"/>
    <w:rsid w:val="00B46A37"/>
    <w:rsid w:val="00B47761"/>
    <w:rsid w:val="00B53349"/>
    <w:rsid w:val="00B568D0"/>
    <w:rsid w:val="00B61C4A"/>
    <w:rsid w:val="00B65316"/>
    <w:rsid w:val="00B7031B"/>
    <w:rsid w:val="00B7435E"/>
    <w:rsid w:val="00BA6DFF"/>
    <w:rsid w:val="00BA6E7F"/>
    <w:rsid w:val="00BB5211"/>
    <w:rsid w:val="00BC1911"/>
    <w:rsid w:val="00BC2C3D"/>
    <w:rsid w:val="00BD2198"/>
    <w:rsid w:val="00BE71D8"/>
    <w:rsid w:val="00C07249"/>
    <w:rsid w:val="00C22B69"/>
    <w:rsid w:val="00C27C0A"/>
    <w:rsid w:val="00C437A9"/>
    <w:rsid w:val="00C44134"/>
    <w:rsid w:val="00C47856"/>
    <w:rsid w:val="00C55866"/>
    <w:rsid w:val="00C63464"/>
    <w:rsid w:val="00C76EC4"/>
    <w:rsid w:val="00C85FCC"/>
    <w:rsid w:val="00C87F08"/>
    <w:rsid w:val="00CB7F83"/>
    <w:rsid w:val="00CD12CE"/>
    <w:rsid w:val="00CD2721"/>
    <w:rsid w:val="00CD353D"/>
    <w:rsid w:val="00CD671A"/>
    <w:rsid w:val="00CF40C5"/>
    <w:rsid w:val="00CF625E"/>
    <w:rsid w:val="00D01C18"/>
    <w:rsid w:val="00D04C55"/>
    <w:rsid w:val="00D17D8F"/>
    <w:rsid w:val="00D27169"/>
    <w:rsid w:val="00D27E6F"/>
    <w:rsid w:val="00D4566B"/>
    <w:rsid w:val="00D51607"/>
    <w:rsid w:val="00D54940"/>
    <w:rsid w:val="00D57D6E"/>
    <w:rsid w:val="00D71298"/>
    <w:rsid w:val="00D72F28"/>
    <w:rsid w:val="00D77AE3"/>
    <w:rsid w:val="00D85144"/>
    <w:rsid w:val="00D8760C"/>
    <w:rsid w:val="00D924CF"/>
    <w:rsid w:val="00D92503"/>
    <w:rsid w:val="00D925C6"/>
    <w:rsid w:val="00D96715"/>
    <w:rsid w:val="00D972EE"/>
    <w:rsid w:val="00DB0E7A"/>
    <w:rsid w:val="00DB4572"/>
    <w:rsid w:val="00DC1F68"/>
    <w:rsid w:val="00DC2513"/>
    <w:rsid w:val="00DC33D1"/>
    <w:rsid w:val="00DC5AEB"/>
    <w:rsid w:val="00DD4E63"/>
    <w:rsid w:val="00DE4519"/>
    <w:rsid w:val="00DE742C"/>
    <w:rsid w:val="00E00D43"/>
    <w:rsid w:val="00E0735F"/>
    <w:rsid w:val="00E10834"/>
    <w:rsid w:val="00E21B94"/>
    <w:rsid w:val="00E24C96"/>
    <w:rsid w:val="00E25A96"/>
    <w:rsid w:val="00E36AFB"/>
    <w:rsid w:val="00E46418"/>
    <w:rsid w:val="00E466FA"/>
    <w:rsid w:val="00E4729F"/>
    <w:rsid w:val="00E50883"/>
    <w:rsid w:val="00E628F7"/>
    <w:rsid w:val="00E638E3"/>
    <w:rsid w:val="00E663C8"/>
    <w:rsid w:val="00E7276C"/>
    <w:rsid w:val="00E80A5D"/>
    <w:rsid w:val="00E81EFF"/>
    <w:rsid w:val="00E83493"/>
    <w:rsid w:val="00EA108B"/>
    <w:rsid w:val="00EA6713"/>
    <w:rsid w:val="00EB3996"/>
    <w:rsid w:val="00EB46F0"/>
    <w:rsid w:val="00EC03E7"/>
    <w:rsid w:val="00EC07F9"/>
    <w:rsid w:val="00EC12A5"/>
    <w:rsid w:val="00EC16A9"/>
    <w:rsid w:val="00EC389D"/>
    <w:rsid w:val="00ED529F"/>
    <w:rsid w:val="00EE5527"/>
    <w:rsid w:val="00EE704C"/>
    <w:rsid w:val="00F06CF1"/>
    <w:rsid w:val="00F11679"/>
    <w:rsid w:val="00F134BA"/>
    <w:rsid w:val="00F24190"/>
    <w:rsid w:val="00F32726"/>
    <w:rsid w:val="00F33207"/>
    <w:rsid w:val="00F40F07"/>
    <w:rsid w:val="00F467E0"/>
    <w:rsid w:val="00F5357C"/>
    <w:rsid w:val="00F538E2"/>
    <w:rsid w:val="00F729EA"/>
    <w:rsid w:val="00F81BF0"/>
    <w:rsid w:val="00FA2684"/>
    <w:rsid w:val="00FB361D"/>
    <w:rsid w:val="00FD7447"/>
    <w:rsid w:val="00FE1E48"/>
    <w:rsid w:val="00FE3800"/>
    <w:rsid w:val="00FF2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81E0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33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79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7907"/>
  </w:style>
  <w:style w:type="paragraph" w:styleId="Footer">
    <w:name w:val="footer"/>
    <w:basedOn w:val="Normal"/>
    <w:link w:val="FooterChar"/>
    <w:uiPriority w:val="99"/>
    <w:unhideWhenUsed/>
    <w:rsid w:val="00AB79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79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8</Words>
  <Characters>1532</Characters>
  <Application>Microsoft Office Word</Application>
  <DocSecurity>0</DocSecurity>
  <Lines>12</Lines>
  <Paragraphs>3</Paragraphs>
  <ScaleCrop>false</ScaleCrop>
  <Company/>
  <LinksUpToDate>false</LinksUpToDate>
  <CharactersWithSpaces>1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1-30T01:12:00Z</dcterms:created>
  <dcterms:modified xsi:type="dcterms:W3CDTF">2017-01-30T01:12:00Z</dcterms:modified>
</cp:coreProperties>
</file>